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0F4F2" w14:textId="77777777" w:rsidR="00AA24B5" w:rsidRPr="00B211A8" w:rsidRDefault="00000000">
      <w:pPr>
        <w:spacing w:line="360" w:lineRule="auto"/>
        <w:rPr>
          <w:rFonts w:ascii="Arial" w:eastAsia="微软雅黑" w:hAnsi="Arial" w:cs="Arial"/>
          <w:b/>
          <w:bCs/>
          <w:sz w:val="24"/>
          <w:szCs w:val="24"/>
        </w:rPr>
      </w:pPr>
      <w:r w:rsidRPr="00B211A8">
        <w:rPr>
          <w:rFonts w:ascii="Arial" w:eastAsia="微软雅黑" w:hAnsi="Arial" w:cs="Arial"/>
          <w:b/>
          <w:bCs/>
          <w:sz w:val="24"/>
          <w:szCs w:val="24"/>
        </w:rPr>
        <w:t xml:space="preserve">TABLE </w:t>
      </w:r>
      <w:proofErr w:type="spellStart"/>
      <w:r w:rsidRPr="00B211A8">
        <w:rPr>
          <w:rFonts w:ascii="Arial" w:eastAsia="微软雅黑" w:hAnsi="Arial" w:cs="Arial"/>
          <w:b/>
          <w:bCs/>
          <w:sz w:val="24"/>
          <w:szCs w:val="24"/>
        </w:rPr>
        <w:t>S2</w:t>
      </w:r>
      <w:proofErr w:type="spellEnd"/>
      <w:r w:rsidRPr="00B211A8">
        <w:rPr>
          <w:rFonts w:ascii="Arial" w:eastAsia="微软雅黑" w:hAnsi="Arial" w:cs="Arial"/>
          <w:b/>
          <w:bCs/>
          <w:sz w:val="24"/>
          <w:szCs w:val="24"/>
        </w:rPr>
        <w:t>. Primers used in this study.</w:t>
      </w:r>
    </w:p>
    <w:tbl>
      <w:tblPr>
        <w:tblStyle w:val="ab"/>
        <w:tblpPr w:leftFromText="180" w:rightFromText="180" w:vertAnchor="text" w:horzAnchor="page" w:tblpXSpec="center" w:tblpY="478"/>
        <w:tblOverlap w:val="never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AA24B5" w:rsidRPr="00B211A8" w14:paraId="69358776" w14:textId="77777777">
        <w:trPr>
          <w:trHeight w:val="504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AF4C69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61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131C68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AA24B5" w:rsidRPr="00B211A8" w14:paraId="06AA372A" w14:textId="77777777">
        <w:trPr>
          <w:jc w:val="center"/>
        </w:trPr>
        <w:tc>
          <w:tcPr>
            <w:tcW w:w="83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73DB20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0</w:t>
            </w:r>
            <w:proofErr w:type="spellEnd"/>
          </w:p>
        </w:tc>
      </w:tr>
      <w:tr w:rsidR="00AA24B5" w:rsidRPr="00B211A8" w14:paraId="394D813A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B13063F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PK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3E37D5F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CGACGGTATCGATAAGCTTAGGATCTATGAACTACACCGA</w:t>
            </w:r>
            <w:proofErr w:type="spellEnd"/>
          </w:p>
        </w:tc>
      </w:tr>
      <w:tr w:rsidR="00AA24B5" w:rsidRPr="00B211A8" w14:paraId="2B564FC5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5B953CF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PK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4D14524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GCTACAGCCTCGACCTCAGCCAGCAGTGCAACCAGAAGAGGCTGGC</w:t>
            </w:r>
            <w:proofErr w:type="spellEnd"/>
          </w:p>
        </w:tc>
      </w:tr>
      <w:tr w:rsidR="00AA24B5" w:rsidRPr="00B211A8" w14:paraId="1BB37BCB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928404D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PK-3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837B1F9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CCAGCCTCTTCTGGTTGCACTGCTGGCTGAGGTCGAGGCTGTAGCG</w:t>
            </w:r>
            <w:proofErr w:type="spellEnd"/>
          </w:p>
        </w:tc>
      </w:tr>
      <w:tr w:rsidR="00AA24B5" w:rsidRPr="00B211A8" w14:paraId="5BBD3CBF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94120A7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PK-4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28E64C8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GCTCTAGAACTAGTGGATCCTGCGGTTAACCTGAAAGGTTCC</w:t>
            </w:r>
            <w:proofErr w:type="spellEnd"/>
          </w:p>
        </w:tc>
      </w:tr>
      <w:tr w:rsidR="00AA24B5" w:rsidRPr="00B211A8" w14:paraId="37D5BF38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73D46FE6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1</w:t>
            </w:r>
            <w:proofErr w:type="spellEnd"/>
          </w:p>
        </w:tc>
      </w:tr>
      <w:tr w:rsidR="00AA24B5" w:rsidRPr="00B211A8" w14:paraId="1C05EC0E" w14:textId="77777777">
        <w:trPr>
          <w:trHeight w:val="657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E159A24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SO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DC725E7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CGACGGTATCGATAAGCTTGTACATCACTGACCCGGTTAGTT</w:t>
            </w:r>
            <w:proofErr w:type="spellEnd"/>
          </w:p>
        </w:tc>
      </w:tr>
      <w:tr w:rsidR="00AA24B5" w:rsidRPr="00B211A8" w14:paraId="54AB1815" w14:textId="77777777">
        <w:trPr>
          <w:trHeight w:val="657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1262051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SO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61DF757D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ACCTTGAAGATACACATTATCACGCTACAGCCTCGACCTCAGCCA</w:t>
            </w:r>
            <w:proofErr w:type="spellEnd"/>
          </w:p>
        </w:tc>
      </w:tr>
      <w:tr w:rsidR="00AA24B5" w:rsidRPr="00B211A8" w14:paraId="5EA6397A" w14:textId="77777777">
        <w:trPr>
          <w:trHeight w:val="657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E296D21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SO-3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64C780C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GGCTGAGGTCGAGGCTGTAGCGTGATAATGTGTATCTTCAAGGTC</w:t>
            </w:r>
            <w:proofErr w:type="spellEnd"/>
          </w:p>
        </w:tc>
      </w:tr>
      <w:tr w:rsidR="00AA24B5" w:rsidRPr="00B211A8" w14:paraId="68458DD2" w14:textId="77777777">
        <w:trPr>
          <w:trHeight w:val="657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9F7E459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SO-4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5FFFACF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GCTCTAGAACTAGTGGATCCTGGTGCGTTGATTACGTTAGT</w:t>
            </w:r>
            <w:proofErr w:type="spellEnd"/>
          </w:p>
        </w:tc>
      </w:tr>
      <w:tr w:rsidR="00AA24B5" w:rsidRPr="00B211A8" w14:paraId="252576D4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2E0F89C8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2</w:t>
            </w:r>
            <w:proofErr w:type="spellEnd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5</w:t>
            </w:r>
            <w:proofErr w:type="spellEnd"/>
          </w:p>
        </w:tc>
      </w:tr>
      <w:tr w:rsidR="00AA24B5" w:rsidRPr="00B211A8" w14:paraId="21F8D0AD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94C6D32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004-F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405EA42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TAAAGAGGAGAAAGGATCTATGAACTACACCGACATTCA</w:t>
            </w:r>
            <w:proofErr w:type="spellEnd"/>
          </w:p>
        </w:tc>
      </w:tr>
      <w:tr w:rsidR="00AA24B5" w:rsidRPr="00B211A8" w14:paraId="15A2B774" w14:textId="77777777">
        <w:trPr>
          <w:trHeight w:val="459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F93495A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004-R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0D06440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CGTCCGGCGTAGAGGATCCTCAGCCCATCAGGTGAGCGT</w:t>
            </w:r>
            <w:proofErr w:type="spellEnd"/>
          </w:p>
        </w:tc>
      </w:tr>
      <w:tr w:rsidR="00AA24B5" w:rsidRPr="00B211A8" w14:paraId="41F0DF4B" w14:textId="77777777">
        <w:trPr>
          <w:trHeight w:val="459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D02DC8E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184-Reverse-F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01D42089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GATCCTCTACGCCGGACGCATC</w:t>
            </w:r>
            <w:proofErr w:type="spellEnd"/>
          </w:p>
        </w:tc>
      </w:tr>
      <w:tr w:rsidR="00AA24B5" w:rsidRPr="00B211A8" w14:paraId="3F90A137" w14:textId="77777777">
        <w:trPr>
          <w:trHeight w:val="459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E519BC0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184-Reverse-R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1BD117F4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GATCCTTTCTCCTCTTTAGATC</w:t>
            </w:r>
            <w:proofErr w:type="spellEnd"/>
          </w:p>
        </w:tc>
      </w:tr>
      <w:tr w:rsidR="00AA24B5" w:rsidRPr="00B211A8" w14:paraId="1A090826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173CFED6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6</w:t>
            </w:r>
            <w:proofErr w:type="spellEnd"/>
          </w:p>
        </w:tc>
      </w:tr>
      <w:tr w:rsidR="00AA24B5" w:rsidRPr="00B211A8" w14:paraId="410D5B61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78A5A51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PK-SP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1B7BE53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AACGTGAACGGTGAGACAAGCGAG</w:t>
            </w:r>
            <w:proofErr w:type="spellEnd"/>
          </w:p>
        </w:tc>
      </w:tr>
      <w:tr w:rsidR="00AA24B5" w:rsidRPr="00B211A8" w14:paraId="55A1AF27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BA7C0AF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PK-SP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D97DA62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AAACTCGCTTGTCTCACCGTTCAC</w:t>
            </w:r>
            <w:proofErr w:type="spellEnd"/>
          </w:p>
        </w:tc>
      </w:tr>
      <w:tr w:rsidR="00AA24B5" w:rsidRPr="00B211A8" w14:paraId="0A05CB8F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62664F87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7</w:t>
            </w:r>
            <w:proofErr w:type="spellEnd"/>
          </w:p>
        </w:tc>
      </w:tr>
      <w:tr w:rsidR="00AA24B5" w:rsidRPr="00B211A8" w14:paraId="05540CF4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B5ED470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lastRenderedPageBreak/>
              <w:t>SO-SP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0089BF7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AACCATGACTTCTGGTTACGCAAG</w:t>
            </w:r>
            <w:proofErr w:type="spellEnd"/>
          </w:p>
        </w:tc>
      </w:tr>
      <w:tr w:rsidR="00AA24B5" w:rsidRPr="00B211A8" w14:paraId="582DF4E2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481A54A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SO-SP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CAEC7A5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AAACTTGCGTAACCAGAAGTCATG</w:t>
            </w:r>
            <w:proofErr w:type="spellEnd"/>
          </w:p>
        </w:tc>
      </w:tr>
      <w:tr w:rsidR="00AA24B5" w:rsidRPr="00B211A8" w14:paraId="14637328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3E1A5CB5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8</w:t>
            </w:r>
            <w:proofErr w:type="spellEnd"/>
          </w:p>
        </w:tc>
      </w:tr>
      <w:tr w:rsidR="00AA24B5" w:rsidRPr="00B211A8" w14:paraId="2916AF6C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FA88BE2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600B35AA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CGACGGTATCGATAAGCTTCGCTGAAGAAAGGCTACAGGTCT</w:t>
            </w:r>
            <w:proofErr w:type="spellEnd"/>
          </w:p>
        </w:tc>
      </w:tr>
      <w:tr w:rsidR="00AA24B5" w:rsidRPr="00B211A8" w14:paraId="4F8362D9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E3C54D4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B8F3224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TATTTCACCGGATACGCTTTCGTTAAGAAAGAGCGTTCAATGTAT</w:t>
            </w:r>
            <w:proofErr w:type="spellEnd"/>
          </w:p>
        </w:tc>
      </w:tr>
      <w:tr w:rsidR="00AA24B5" w:rsidRPr="00B211A8" w14:paraId="749A052F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334DA0E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3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D9E150A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TACATTGAACGCTCTTTCTTAACGAAAGCGTATCCGGTGAAATAA</w:t>
            </w:r>
            <w:proofErr w:type="spellEnd"/>
          </w:p>
        </w:tc>
      </w:tr>
      <w:tr w:rsidR="00AA24B5" w:rsidRPr="00B211A8" w14:paraId="7E61ACBA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940F636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4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0C323D2D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AGAGCGTTCAATGTATTGGTTATTACGCCAGATTGGCGTCGAGAA</w:t>
            </w:r>
            <w:proofErr w:type="spellEnd"/>
          </w:p>
        </w:tc>
      </w:tr>
      <w:tr w:rsidR="00AA24B5" w:rsidRPr="00B211A8" w14:paraId="59428C83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F7CCC51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5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1B71F8F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TCTCGACGCCAATCTGGCGTAATAACCAATACATTGAACGCTCTT</w:t>
            </w:r>
            <w:proofErr w:type="spellEnd"/>
          </w:p>
        </w:tc>
      </w:tr>
      <w:tr w:rsidR="00AA24B5" w:rsidRPr="00B211A8" w14:paraId="6BD2FE28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19CD0AA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6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7FDB9F0" w14:textId="77777777" w:rsidR="00AA24B5" w:rsidRPr="00B211A8" w:rsidRDefault="00000000">
            <w:pPr>
              <w:widowControl/>
              <w:spacing w:line="360" w:lineRule="auto"/>
              <w:jc w:val="left"/>
              <w:rPr>
                <w:rFonts w:ascii="Arial" w:hAnsi="Arial" w:cs="Arial"/>
                <w:color w:val="333333"/>
                <w:szCs w:val="21"/>
              </w:rPr>
            </w:pPr>
            <w:proofErr w:type="spellStart"/>
            <w:r w:rsidRPr="00B211A8">
              <w:rPr>
                <w:rFonts w:ascii="Arial" w:hAnsi="Arial" w:cs="Arial"/>
                <w:color w:val="333333"/>
                <w:szCs w:val="21"/>
              </w:rPr>
              <w:t>TCACCGTCATGGTCTTTGTAGTCCATTAGATTGTGTCCTATTTAAG</w:t>
            </w:r>
            <w:proofErr w:type="spellEnd"/>
          </w:p>
        </w:tc>
      </w:tr>
      <w:tr w:rsidR="00AA24B5" w:rsidRPr="00B211A8" w14:paraId="618E60E2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74F8994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7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615DABA2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TTAAATAGGACACAATCTAATGGACTACAAAGACCATGACGGTGA</w:t>
            </w:r>
            <w:proofErr w:type="spellEnd"/>
          </w:p>
        </w:tc>
      </w:tr>
      <w:tr w:rsidR="00AA24B5" w:rsidRPr="00B211A8" w14:paraId="1E613891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669EA8F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8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68584BCF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CCTGAATGTCGGTGTAGTTCATGGAACCACCGCCGCCGCTACCAC</w:t>
            </w:r>
            <w:proofErr w:type="spellEnd"/>
          </w:p>
        </w:tc>
      </w:tr>
      <w:tr w:rsidR="00AA24B5" w:rsidRPr="00B211A8" w14:paraId="07F718B1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3738166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9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137E272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GGTAGCGGCGGCGGTGGTTCCATGAACTACACCGACATTCAGGC</w:t>
            </w:r>
            <w:proofErr w:type="spellEnd"/>
          </w:p>
        </w:tc>
      </w:tr>
      <w:tr w:rsidR="00AA24B5" w:rsidRPr="00B211A8" w14:paraId="703341D6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8027225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8-10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00E1C445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GCTCTAGAACTAGTGGATCCTCACGCATCAGTGCACCCAATGT</w:t>
            </w:r>
            <w:proofErr w:type="spellEnd"/>
          </w:p>
        </w:tc>
      </w:tr>
      <w:tr w:rsidR="00AA24B5" w:rsidRPr="00B211A8" w14:paraId="659ABC37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58B2FCD7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09</w:t>
            </w:r>
            <w:proofErr w:type="spellEnd"/>
          </w:p>
        </w:tc>
      </w:tr>
      <w:tr w:rsidR="00AA24B5" w:rsidRPr="00B211A8" w14:paraId="587BF351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C336A56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9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5B8355B5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CGACGGTATCGATAAGCTTCGCTGAAGAAAGGCTACAGGTCT</w:t>
            </w:r>
            <w:proofErr w:type="spellEnd"/>
          </w:p>
        </w:tc>
      </w:tr>
      <w:tr w:rsidR="00AA24B5" w:rsidRPr="00B211A8" w14:paraId="5F06A37B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6326037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9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5A1E622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TATTTCACCGGATACGCTTTCGTTAAGAAAGAGCGTTCAATGTAT</w:t>
            </w:r>
            <w:proofErr w:type="spellEnd"/>
          </w:p>
        </w:tc>
      </w:tr>
      <w:tr w:rsidR="00AA24B5" w:rsidRPr="00B211A8" w14:paraId="27CB67D8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CBA8CB6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9-3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BB4F297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TACATTGAACGCTCTTTCTTAACGAAAGCGTATCCGGTGAAATAA</w:t>
            </w:r>
            <w:proofErr w:type="spellEnd"/>
          </w:p>
        </w:tc>
      </w:tr>
      <w:tr w:rsidR="00AA24B5" w:rsidRPr="00B211A8" w14:paraId="650C6B97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15B8CE8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9-4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0396609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AGAGCGTTCAATGTATTGGTTATTACGCCAGATTGGCGTCGAGAA</w:t>
            </w:r>
            <w:proofErr w:type="spellEnd"/>
          </w:p>
        </w:tc>
      </w:tr>
      <w:tr w:rsidR="00AA24B5" w:rsidRPr="00B211A8" w14:paraId="06EED7E7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88877AB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09-5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16639F9C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TCTCGACGCCAATCTGGCGTAATAACCAATACATT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lastRenderedPageBreak/>
              <w:t>GAACGCTCTT</w:t>
            </w:r>
            <w:proofErr w:type="spellEnd"/>
          </w:p>
        </w:tc>
      </w:tr>
      <w:tr w:rsidR="00AA24B5" w:rsidRPr="00B211A8" w14:paraId="37629F48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FA6C6F7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lastRenderedPageBreak/>
              <w:t>5009-6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C2BCCF4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GCTCTAGAACTAGTGGATCCTCACGCATCAGTGCACCCAATGT</w:t>
            </w:r>
            <w:proofErr w:type="spellEnd"/>
          </w:p>
        </w:tc>
      </w:tr>
      <w:tr w:rsidR="00AA24B5" w:rsidRPr="00B211A8" w14:paraId="65F19C58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74BBDBF1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10</w:t>
            </w:r>
            <w:proofErr w:type="spellEnd"/>
          </w:p>
        </w:tc>
      </w:tr>
      <w:tr w:rsidR="00AA24B5" w:rsidRPr="00B211A8" w14:paraId="692EBFAA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206165D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0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E94AFF2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TTGACAGCTTATCATCGATAAGCTTGCTAACTTACATTAATTGCGTT</w:t>
            </w:r>
            <w:proofErr w:type="spellEnd"/>
          </w:p>
        </w:tc>
      </w:tr>
      <w:tr w:rsidR="00AA24B5" w:rsidRPr="00B211A8" w14:paraId="4C9708F3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31120CB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0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323B9AD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GAAGCATTGGTGCACCGTGCAGCAAAACCTTTCGCGGTATGGC</w:t>
            </w:r>
            <w:proofErr w:type="spellEnd"/>
          </w:p>
        </w:tc>
      </w:tr>
      <w:tr w:rsidR="00AA24B5" w:rsidRPr="00B211A8" w14:paraId="4E3A415F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3DD5D30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0-3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E4CAA9E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CCATACCGCGAAAGGTTTTGCTGCACGGTGCACCAATGCTTCT</w:t>
            </w:r>
            <w:proofErr w:type="spellEnd"/>
          </w:p>
        </w:tc>
      </w:tr>
      <w:tr w:rsidR="00AA24B5" w:rsidRPr="00B211A8" w14:paraId="56A2BB80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5D9FB44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0-4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068926D0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GAATCCGTAATCATGGTCATAGATCCTTTCTCCTCTTTAGAT</w:t>
            </w:r>
            <w:proofErr w:type="spellEnd"/>
          </w:p>
        </w:tc>
      </w:tr>
      <w:tr w:rsidR="00AA24B5" w:rsidRPr="00B211A8" w14:paraId="4EECC60F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2F2AFAC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0-5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B3D3F28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TCTAAAGAGGAGAAAGGATCTATGACCATGATTACGGATTCAC</w:t>
            </w:r>
            <w:proofErr w:type="spellEnd"/>
          </w:p>
        </w:tc>
      </w:tr>
      <w:tr w:rsidR="00AA24B5" w:rsidRPr="00B211A8" w14:paraId="67BB6E34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9F67E22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0-6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F55C7ED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ACGATGCGTCCGGCGTAGAGGATCCTTATTTTTGACACCAGACCAAC</w:t>
            </w:r>
            <w:proofErr w:type="spellEnd"/>
          </w:p>
        </w:tc>
      </w:tr>
      <w:tr w:rsidR="00AA24B5" w:rsidRPr="00B211A8" w14:paraId="24A38B6B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07C17B4A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5011</w:t>
            </w:r>
            <w:proofErr w:type="spellEnd"/>
          </w:p>
        </w:tc>
      </w:tr>
      <w:tr w:rsidR="00AA24B5" w:rsidRPr="00B211A8" w14:paraId="27CD4381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9E19E20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1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0F7C1F66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TTGACAGCTTATCATCGATAAGCTTGCTAACTTACATTAATTGCGTT</w:t>
            </w:r>
            <w:proofErr w:type="spellEnd"/>
          </w:p>
        </w:tc>
      </w:tr>
      <w:tr w:rsidR="00AA24B5" w:rsidRPr="00B211A8" w14:paraId="167CCDCD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09DE218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2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13F76F7D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ATTTACGTAACTTTCATGAAATGCAAAACCTTTCGCGGTATGGC</w:t>
            </w:r>
            <w:proofErr w:type="spellEnd"/>
          </w:p>
        </w:tc>
      </w:tr>
      <w:tr w:rsidR="00AA24B5" w:rsidRPr="00B211A8" w14:paraId="37A21A06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A780FBC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3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5B005AA4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CCATACCGCGAAAGGTTTTGCATTTCATGAAAGTTACGTAAATG</w:t>
            </w:r>
            <w:proofErr w:type="spellEnd"/>
          </w:p>
        </w:tc>
      </w:tr>
      <w:tr w:rsidR="00AA24B5" w:rsidRPr="00B211A8" w14:paraId="6335CECF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3AFD708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4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BD91CE1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GAATTGTTATCCGCTCACAATTCCAACTTCATGTTCTCTAAAGTAAG</w:t>
            </w:r>
            <w:proofErr w:type="spellEnd"/>
          </w:p>
        </w:tc>
      </w:tr>
      <w:tr w:rsidR="00AA24B5" w:rsidRPr="00B211A8" w14:paraId="79BF976C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A740BF4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5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8496BC0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TTACTTTAGAGAACATGAAGTTGGAATTGTGAGCGGATAACAATTCC</w:t>
            </w:r>
            <w:proofErr w:type="spellEnd"/>
          </w:p>
        </w:tc>
      </w:tr>
      <w:tr w:rsidR="00AA24B5" w:rsidRPr="00B211A8" w14:paraId="27BA0107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85301C4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6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A2DD80F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GAATCCGTAATCATGGTCATGGTATATCTCCTTCTTAAAG</w:t>
            </w:r>
            <w:proofErr w:type="spellEnd"/>
          </w:p>
        </w:tc>
      </w:tr>
      <w:tr w:rsidR="00AA24B5" w:rsidRPr="00B211A8" w14:paraId="6413C6DB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ABBE09B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7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3103CAB6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TTTAAGAAGGAGATATACCATGACCATGATTACGGATTCAC</w:t>
            </w:r>
            <w:proofErr w:type="spellEnd"/>
          </w:p>
        </w:tc>
      </w:tr>
      <w:tr w:rsidR="00AA24B5" w:rsidRPr="00B211A8" w14:paraId="1DC51557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071518F" w14:textId="77777777" w:rsidR="00AA24B5" w:rsidRPr="00B211A8" w:rsidRDefault="00000000">
            <w:pPr>
              <w:spacing w:line="360" w:lineRule="auto"/>
              <w:ind w:leftChars="67" w:left="141"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sz w:val="24"/>
                <w:szCs w:val="24"/>
              </w:rPr>
              <w:t>5011-8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7A7F3CF1" w14:textId="77777777" w:rsidR="00AA24B5" w:rsidRPr="00B211A8" w:rsidRDefault="00000000">
            <w:pPr>
              <w:spacing w:line="360" w:lineRule="auto"/>
              <w:ind w:leftChars="15" w:left="3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ACGATGCGTCCGGCGTAGAGGATCCTTATTTTTGACACCAGACCAAC</w:t>
            </w:r>
            <w:proofErr w:type="spellEnd"/>
          </w:p>
        </w:tc>
      </w:tr>
      <w:tr w:rsidR="00AA24B5" w:rsidRPr="00B211A8" w14:paraId="29D0EFF1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613E3054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lastRenderedPageBreak/>
              <w:t xml:space="preserve">Construction of Engineered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M13</w:t>
            </w:r>
            <w:proofErr w:type="spellEnd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 phage</w:t>
            </w:r>
          </w:p>
        </w:tc>
      </w:tr>
      <w:tr w:rsidR="00AA24B5" w:rsidRPr="00B211A8" w14:paraId="6E3AED8F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30340B7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004mut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ED64C54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AATCAGCTGTTGCCCGTCTCTGGATAATGTTTTTTGCGCCGACAT</w:t>
            </w:r>
            <w:proofErr w:type="spellEnd"/>
          </w:p>
        </w:tc>
      </w:tr>
      <w:tr w:rsidR="00AA24B5" w:rsidRPr="00B211A8" w14:paraId="338ADF8E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F91B9D4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004mut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492EC95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GTTAAATTTTTGTTCAGCCCATCAGGTGAGCGTCAAGTACCTTGTCGATG</w:t>
            </w:r>
            <w:proofErr w:type="spellEnd"/>
          </w:p>
        </w:tc>
      </w:tr>
      <w:tr w:rsidR="00AA24B5" w:rsidRPr="00B211A8" w14:paraId="0D68CA44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06052C9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M13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Reverse-F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2A54AC75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TGACGCTCACCTGATGGGCTGAACAAAAATTTAACGCGAATTTTAACA</w:t>
            </w:r>
            <w:proofErr w:type="spellEnd"/>
          </w:p>
        </w:tc>
      </w:tr>
      <w:tr w:rsidR="00AA24B5" w:rsidRPr="00B211A8" w14:paraId="5484973B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A61BFEB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M13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Reverse-R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30C9388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ATTATCCAGAGACGGGCAACAGCTGATTGCCCTTCACCGCCTG</w:t>
            </w:r>
            <w:proofErr w:type="spellEnd"/>
          </w:p>
        </w:tc>
      </w:tr>
      <w:tr w:rsidR="00AA24B5" w:rsidRPr="00B211A8" w14:paraId="4F8C6C15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07291EBA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Verification of Engineered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M13</w:t>
            </w:r>
            <w:proofErr w:type="spellEnd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 phage</w:t>
            </w:r>
          </w:p>
        </w:tc>
      </w:tr>
      <w:tr w:rsidR="00AA24B5" w:rsidRPr="00B211A8" w14:paraId="3183B9B9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AAE9787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M13KI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46F7F520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ACTGGAACAACACTCAACCCTATC</w:t>
            </w:r>
            <w:proofErr w:type="spellEnd"/>
          </w:p>
        </w:tc>
      </w:tr>
      <w:tr w:rsidR="00AA24B5" w:rsidRPr="00B211A8" w14:paraId="0ED02B85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63F7B99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M13KI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0C7565D4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AGCATGTCAATCATATGTACCCCGG</w:t>
            </w:r>
            <w:proofErr w:type="spellEnd"/>
          </w:p>
        </w:tc>
      </w:tr>
      <w:tr w:rsidR="00AA24B5" w:rsidRPr="00B211A8" w14:paraId="14A39D47" w14:textId="77777777">
        <w:trPr>
          <w:jc w:val="center"/>
        </w:trPr>
        <w:tc>
          <w:tcPr>
            <w:tcW w:w="8306" w:type="dxa"/>
            <w:gridSpan w:val="2"/>
            <w:shd w:val="clear" w:color="auto" w:fill="FFFFFF" w:themeFill="background1"/>
            <w:vAlign w:val="center"/>
          </w:tcPr>
          <w:p w14:paraId="31AB5333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Verification of </w:t>
            </w:r>
            <w:proofErr w:type="spellStart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JSS1</w:t>
            </w:r>
            <w:proofErr w:type="spellEnd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 mutants</w:t>
            </w:r>
          </w:p>
        </w:tc>
      </w:tr>
      <w:tr w:rsidR="00AA24B5" w:rsidRPr="00B211A8" w14:paraId="66D91089" w14:textId="77777777">
        <w:trPr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3D566C9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004KO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FFFFFF" w:themeFill="background1"/>
            <w:vAlign w:val="center"/>
          </w:tcPr>
          <w:p w14:paraId="0CD51D7E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TGAAGAAAGGCTACAGGTCTA</w:t>
            </w:r>
            <w:proofErr w:type="spellEnd"/>
          </w:p>
        </w:tc>
      </w:tr>
      <w:tr w:rsidR="00AA24B5" w:rsidRPr="00B211A8" w14:paraId="1DC7CC6D" w14:textId="77777777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0CDB22" w14:textId="77777777" w:rsidR="00AA24B5" w:rsidRPr="00B211A8" w:rsidRDefault="00000000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004KO</w:t>
            </w:r>
            <w:proofErr w:type="spellEnd"/>
            <w:r w:rsidRPr="00B211A8">
              <w:rPr>
                <w:rFonts w:ascii="Arial" w:eastAsia="微软雅黑" w:hAnsi="Arial" w:cs="Arial"/>
                <w:sz w:val="24"/>
                <w:szCs w:val="24"/>
              </w:rPr>
              <w:t>-F</w:t>
            </w:r>
          </w:p>
        </w:tc>
        <w:tc>
          <w:tcPr>
            <w:tcW w:w="61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3F7DBF" w14:textId="77777777" w:rsidR="00AA24B5" w:rsidRPr="00B211A8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B211A8">
              <w:rPr>
                <w:rFonts w:ascii="Arial" w:eastAsia="微软雅黑" w:hAnsi="Arial" w:cs="Arial"/>
                <w:sz w:val="24"/>
                <w:szCs w:val="24"/>
              </w:rPr>
              <w:t>CTTCGTGTTCTAACTCAAGCT</w:t>
            </w:r>
            <w:proofErr w:type="spellEnd"/>
          </w:p>
        </w:tc>
      </w:tr>
    </w:tbl>
    <w:p w14:paraId="715EEC0C" w14:textId="77777777" w:rsidR="00AA24B5" w:rsidRPr="00B211A8" w:rsidRDefault="00000000">
      <w:pPr>
        <w:rPr>
          <w:rFonts w:ascii="Arial" w:eastAsia="微软雅黑" w:hAnsi="Arial" w:cs="Arial"/>
          <w:sz w:val="24"/>
          <w:szCs w:val="24"/>
        </w:rPr>
      </w:pPr>
      <w:r w:rsidRPr="00B211A8">
        <w:rPr>
          <w:rFonts w:ascii="Arial" w:eastAsia="微软雅黑" w:hAnsi="Arial" w:cs="Arial"/>
          <w:kern w:val="0"/>
          <w:sz w:val="24"/>
        </w:rPr>
        <w:fldChar w:fldCharType="begin"/>
      </w:r>
      <w:r w:rsidRPr="00B211A8">
        <w:rPr>
          <w:rFonts w:ascii="Arial" w:eastAsia="微软雅黑" w:hAnsi="Arial" w:cs="Arial"/>
          <w:sz w:val="24"/>
        </w:rPr>
        <w:instrText xml:space="preserve"> ADDIN EN.REFLIST </w:instrText>
      </w:r>
      <w:r w:rsidRPr="00B211A8">
        <w:rPr>
          <w:rFonts w:ascii="Arial" w:eastAsia="微软雅黑" w:hAnsi="Arial" w:cs="Arial"/>
          <w:kern w:val="0"/>
          <w:sz w:val="24"/>
        </w:rPr>
        <w:fldChar w:fldCharType="separate"/>
      </w:r>
      <w:r w:rsidRPr="00B211A8">
        <w:rPr>
          <w:rFonts w:ascii="Arial" w:eastAsia="微软雅黑" w:hAnsi="Arial" w:cs="Arial"/>
          <w:sz w:val="24"/>
          <w:szCs w:val="24"/>
        </w:rPr>
        <w:fldChar w:fldCharType="end"/>
      </w:r>
    </w:p>
    <w:sectPr w:rsidR="00AA24B5" w:rsidRPr="00B21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o Molec Bio Review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d2zxtxrfav3ew2wc5wfwy50eft59xazts&quot;&gt;Anti-PT ref&lt;record-ids&gt;&lt;item&gt;139&lt;/item&gt;&lt;item&gt;143&lt;/item&gt;&lt;/record-ids&gt;&lt;/item&gt;&lt;/Libraries&gt;"/>
  </w:docVars>
  <w:rsids>
    <w:rsidRoot w:val="006B26DB"/>
    <w:rsid w:val="000109AF"/>
    <w:rsid w:val="00065896"/>
    <w:rsid w:val="000763AD"/>
    <w:rsid w:val="00083BE1"/>
    <w:rsid w:val="000914CF"/>
    <w:rsid w:val="000B0CA7"/>
    <w:rsid w:val="0010218B"/>
    <w:rsid w:val="001D7D56"/>
    <w:rsid w:val="001E6D75"/>
    <w:rsid w:val="001F2C08"/>
    <w:rsid w:val="001F6906"/>
    <w:rsid w:val="0021417D"/>
    <w:rsid w:val="00217602"/>
    <w:rsid w:val="002845F8"/>
    <w:rsid w:val="002D0CEC"/>
    <w:rsid w:val="0033583F"/>
    <w:rsid w:val="00354176"/>
    <w:rsid w:val="003566E9"/>
    <w:rsid w:val="0038677E"/>
    <w:rsid w:val="003A6CC4"/>
    <w:rsid w:val="003B1A3C"/>
    <w:rsid w:val="003C271E"/>
    <w:rsid w:val="003C659F"/>
    <w:rsid w:val="003D38AD"/>
    <w:rsid w:val="003D70C6"/>
    <w:rsid w:val="00416D19"/>
    <w:rsid w:val="004327AD"/>
    <w:rsid w:val="004364C0"/>
    <w:rsid w:val="004463B1"/>
    <w:rsid w:val="004F5E6B"/>
    <w:rsid w:val="00504388"/>
    <w:rsid w:val="00512E2E"/>
    <w:rsid w:val="00513B97"/>
    <w:rsid w:val="00556EAE"/>
    <w:rsid w:val="005D7781"/>
    <w:rsid w:val="005F24C3"/>
    <w:rsid w:val="0064469D"/>
    <w:rsid w:val="006B21EF"/>
    <w:rsid w:val="006B26DB"/>
    <w:rsid w:val="006D00E5"/>
    <w:rsid w:val="006D382B"/>
    <w:rsid w:val="00705519"/>
    <w:rsid w:val="00721B62"/>
    <w:rsid w:val="00722194"/>
    <w:rsid w:val="00753797"/>
    <w:rsid w:val="00782488"/>
    <w:rsid w:val="00784538"/>
    <w:rsid w:val="007D245F"/>
    <w:rsid w:val="007F0BFE"/>
    <w:rsid w:val="00817565"/>
    <w:rsid w:val="00861F61"/>
    <w:rsid w:val="00864CC1"/>
    <w:rsid w:val="00893C86"/>
    <w:rsid w:val="008A0CC4"/>
    <w:rsid w:val="008A28F5"/>
    <w:rsid w:val="008A42CC"/>
    <w:rsid w:val="008A726F"/>
    <w:rsid w:val="008B5050"/>
    <w:rsid w:val="008B657C"/>
    <w:rsid w:val="008C128E"/>
    <w:rsid w:val="008E7F88"/>
    <w:rsid w:val="008F2A76"/>
    <w:rsid w:val="008F42E3"/>
    <w:rsid w:val="008F4A8A"/>
    <w:rsid w:val="00901BA9"/>
    <w:rsid w:val="00920CA2"/>
    <w:rsid w:val="00944993"/>
    <w:rsid w:val="00957D6C"/>
    <w:rsid w:val="00991E9A"/>
    <w:rsid w:val="00996CBC"/>
    <w:rsid w:val="009D3696"/>
    <w:rsid w:val="00A162E3"/>
    <w:rsid w:val="00A20758"/>
    <w:rsid w:val="00A6393F"/>
    <w:rsid w:val="00AA24B5"/>
    <w:rsid w:val="00B17643"/>
    <w:rsid w:val="00B17992"/>
    <w:rsid w:val="00B211A8"/>
    <w:rsid w:val="00B76232"/>
    <w:rsid w:val="00B81D20"/>
    <w:rsid w:val="00B9083D"/>
    <w:rsid w:val="00B92286"/>
    <w:rsid w:val="00B93769"/>
    <w:rsid w:val="00B979DA"/>
    <w:rsid w:val="00BD1376"/>
    <w:rsid w:val="00BE23D6"/>
    <w:rsid w:val="00C27548"/>
    <w:rsid w:val="00C56A6B"/>
    <w:rsid w:val="00C85AEE"/>
    <w:rsid w:val="00CC6A15"/>
    <w:rsid w:val="00CD63E2"/>
    <w:rsid w:val="00D0497C"/>
    <w:rsid w:val="00D25796"/>
    <w:rsid w:val="00D603AB"/>
    <w:rsid w:val="00DA3EE1"/>
    <w:rsid w:val="00DA4E54"/>
    <w:rsid w:val="00DB2A11"/>
    <w:rsid w:val="00DB6787"/>
    <w:rsid w:val="00DD5C50"/>
    <w:rsid w:val="00DF750C"/>
    <w:rsid w:val="00E069A6"/>
    <w:rsid w:val="00E07EEE"/>
    <w:rsid w:val="00E61C6D"/>
    <w:rsid w:val="00E77DDD"/>
    <w:rsid w:val="00EC7E89"/>
    <w:rsid w:val="00F1014C"/>
    <w:rsid w:val="00F10493"/>
    <w:rsid w:val="00F4376D"/>
    <w:rsid w:val="00F85A8F"/>
    <w:rsid w:val="00FB7E01"/>
    <w:rsid w:val="00FE3FF4"/>
    <w:rsid w:val="330720E7"/>
    <w:rsid w:val="5653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528029-99FB-4E91-98BB-1A46D5BE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rFonts w:ascii="等线" w:eastAsia="等线" w:hAnsi="等线" w:cs="Arial"/>
      <w:kern w:val="0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 w:cs="Arial"/>
      <w:kern w:val="0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宇 何</cp:lastModifiedBy>
  <cp:revision>17</cp:revision>
  <dcterms:created xsi:type="dcterms:W3CDTF">2025-04-10T07:16:00Z</dcterms:created>
  <dcterms:modified xsi:type="dcterms:W3CDTF">2025-06-0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37459483</vt:i4>
  </property>
  <property fmtid="{D5CDD505-2E9C-101B-9397-08002B2CF9AE}" pid="3" name="KSOTemplateDocerSaveRecord">
    <vt:lpwstr>eyJoZGlkIjoiNTJlODBmYWFkNGI2OTIyNzI0ZGQ5YmFmNWFhNWEwNzciLCJ1c2VySWQiOiI1ODEzMzUxMjMifQ==</vt:lpwstr>
  </property>
  <property fmtid="{D5CDD505-2E9C-101B-9397-08002B2CF9AE}" pid="4" name="KSOProductBuildVer">
    <vt:lpwstr>2052-12.1.0.20784</vt:lpwstr>
  </property>
  <property fmtid="{D5CDD505-2E9C-101B-9397-08002B2CF9AE}" pid="5" name="ICV">
    <vt:lpwstr>A2893493D15A4EE0BF75CC817413E1E3_12</vt:lpwstr>
  </property>
</Properties>
</file>